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E7F03B" w14:textId="77777777" w:rsidR="00967036" w:rsidRPr="00373CA7" w:rsidRDefault="00967036" w:rsidP="00967036">
      <w:pPr>
        <w:keepNext/>
        <w:rPr>
          <w:rFonts w:ascii="Arial" w:hAnsi="Arial" w:cs="Arial"/>
          <w:b/>
          <w:bCs/>
        </w:rPr>
      </w:pPr>
      <w:r w:rsidRPr="00373CA7">
        <w:rPr>
          <w:rFonts w:ascii="Arial" w:hAnsi="Arial" w:cs="Arial"/>
          <w:b/>
          <w:bCs/>
        </w:rPr>
        <w:t>Broadscale reconnaissance of coral reefs from citizen science and deep learning</w:t>
      </w:r>
    </w:p>
    <w:p w14:paraId="54F7ED2F" w14:textId="77777777" w:rsidR="00967036" w:rsidRPr="00967036" w:rsidRDefault="00967036" w:rsidP="00967036">
      <w:pPr>
        <w:keepNext/>
        <w:rPr>
          <w:rFonts w:ascii="Arial" w:hAnsi="Arial" w:cs="Arial"/>
        </w:rPr>
      </w:pPr>
    </w:p>
    <w:p w14:paraId="4653178A" w14:textId="77777777" w:rsidR="00967036" w:rsidRPr="00967036" w:rsidRDefault="00967036" w:rsidP="00967036">
      <w:pPr>
        <w:keepNext/>
        <w:rPr>
          <w:rFonts w:ascii="Arial" w:hAnsi="Arial" w:cs="Arial"/>
        </w:rPr>
      </w:pPr>
      <w:r w:rsidRPr="00967036">
        <w:rPr>
          <w:rFonts w:ascii="Arial" w:hAnsi="Arial" w:cs="Arial"/>
        </w:rPr>
        <w:t>Christopher L. Lawson1, Kathryn M. Chartrand2, Chris M. Roelfsema3, Aruna Kolluru4, Peter J. Mumby1</w:t>
      </w:r>
    </w:p>
    <w:p w14:paraId="7CBADF72" w14:textId="77777777" w:rsidR="00967036" w:rsidRPr="00967036" w:rsidRDefault="00967036" w:rsidP="00967036">
      <w:pPr>
        <w:keepNext/>
        <w:rPr>
          <w:rFonts w:ascii="Arial" w:hAnsi="Arial" w:cs="Arial"/>
        </w:rPr>
      </w:pPr>
    </w:p>
    <w:p w14:paraId="281B2235" w14:textId="77777777" w:rsidR="00967036" w:rsidRPr="00967036" w:rsidRDefault="00967036" w:rsidP="00967036">
      <w:pPr>
        <w:keepNext/>
        <w:rPr>
          <w:rFonts w:ascii="Arial" w:hAnsi="Arial" w:cs="Arial"/>
        </w:rPr>
      </w:pPr>
      <w:r w:rsidRPr="00967036">
        <w:rPr>
          <w:rFonts w:ascii="Arial" w:hAnsi="Arial" w:cs="Arial"/>
        </w:rPr>
        <w:t xml:space="preserve">1 Marine Spatial Ecology Laboratory, Centre for Conservation and Biodiversity Science, School of Environment, University of Queensland, Brisbane, Australia </w:t>
      </w:r>
    </w:p>
    <w:p w14:paraId="33FC2698" w14:textId="77777777" w:rsidR="00967036" w:rsidRPr="00967036" w:rsidRDefault="00967036" w:rsidP="00967036">
      <w:pPr>
        <w:keepNext/>
        <w:rPr>
          <w:rFonts w:ascii="Arial" w:hAnsi="Arial" w:cs="Arial"/>
        </w:rPr>
      </w:pPr>
      <w:r w:rsidRPr="00967036">
        <w:rPr>
          <w:rFonts w:ascii="Arial" w:hAnsi="Arial" w:cs="Arial"/>
        </w:rPr>
        <w:t>2 Centre for Tropical Water and Aquatic Ecosystem Research, James Cook University, Cairns, Australia</w:t>
      </w:r>
    </w:p>
    <w:p w14:paraId="6B6158CD" w14:textId="77777777" w:rsidR="00967036" w:rsidRPr="00967036" w:rsidRDefault="00967036" w:rsidP="00967036">
      <w:pPr>
        <w:keepNext/>
        <w:rPr>
          <w:rFonts w:ascii="Arial" w:hAnsi="Arial" w:cs="Arial"/>
        </w:rPr>
      </w:pPr>
      <w:r w:rsidRPr="00967036">
        <w:rPr>
          <w:rFonts w:ascii="Arial" w:hAnsi="Arial" w:cs="Arial"/>
        </w:rPr>
        <w:t>3 Marine Ecosystem Monitoring Lab, School of Environment, The University of Queensland, Brisbane, Australia</w:t>
      </w:r>
    </w:p>
    <w:p w14:paraId="1098AA89" w14:textId="77777777" w:rsidR="00967036" w:rsidRPr="00967036" w:rsidRDefault="00967036" w:rsidP="00967036">
      <w:pPr>
        <w:keepNext/>
        <w:rPr>
          <w:rFonts w:ascii="Arial" w:hAnsi="Arial" w:cs="Arial"/>
        </w:rPr>
      </w:pPr>
      <w:r w:rsidRPr="00967036">
        <w:rPr>
          <w:rFonts w:ascii="Arial" w:hAnsi="Arial" w:cs="Arial"/>
        </w:rPr>
        <w:t>4 Dell Technologies Inc., Round Rock, USA</w:t>
      </w:r>
    </w:p>
    <w:p w14:paraId="4BD2F933" w14:textId="77777777" w:rsidR="00967036" w:rsidRPr="00967036" w:rsidRDefault="00967036" w:rsidP="00967036">
      <w:pPr>
        <w:keepNext/>
        <w:rPr>
          <w:rFonts w:ascii="Arial" w:hAnsi="Arial" w:cs="Arial"/>
        </w:rPr>
      </w:pPr>
    </w:p>
    <w:p w14:paraId="77AEF28A" w14:textId="77777777" w:rsidR="00967036" w:rsidRPr="00967036" w:rsidRDefault="00967036" w:rsidP="00967036">
      <w:pPr>
        <w:keepNext/>
        <w:rPr>
          <w:rFonts w:ascii="Arial" w:hAnsi="Arial" w:cs="Arial"/>
        </w:rPr>
      </w:pPr>
      <w:r w:rsidRPr="00967036">
        <w:rPr>
          <w:rFonts w:ascii="Arial" w:hAnsi="Arial" w:cs="Arial"/>
        </w:rPr>
        <w:t>Corresponding author:</w:t>
      </w:r>
    </w:p>
    <w:p w14:paraId="0D9B903F" w14:textId="77777777" w:rsidR="00967036" w:rsidRPr="00967036" w:rsidRDefault="00967036" w:rsidP="00967036">
      <w:pPr>
        <w:keepNext/>
        <w:rPr>
          <w:rFonts w:ascii="Arial" w:hAnsi="Arial" w:cs="Arial"/>
        </w:rPr>
      </w:pPr>
      <w:r w:rsidRPr="00967036">
        <w:rPr>
          <w:rFonts w:ascii="Arial" w:hAnsi="Arial" w:cs="Arial"/>
        </w:rPr>
        <w:t>Christopher L. Lawson</w:t>
      </w:r>
    </w:p>
    <w:p w14:paraId="23F97AF5" w14:textId="77777777" w:rsidR="00967036" w:rsidRPr="00967036" w:rsidRDefault="00967036" w:rsidP="00967036">
      <w:pPr>
        <w:keepNext/>
        <w:rPr>
          <w:rFonts w:ascii="Arial" w:hAnsi="Arial" w:cs="Arial"/>
        </w:rPr>
      </w:pPr>
      <w:r w:rsidRPr="00967036">
        <w:rPr>
          <w:rFonts w:ascii="Arial" w:hAnsi="Arial" w:cs="Arial"/>
        </w:rPr>
        <w:t xml:space="preserve">Christopher.lawson@uq.edu.au </w:t>
      </w:r>
    </w:p>
    <w:p w14:paraId="54FC21F9" w14:textId="77777777" w:rsidR="00967036" w:rsidRDefault="00967036" w:rsidP="00F9799E">
      <w:pPr>
        <w:keepNext/>
        <w:rPr>
          <w:rFonts w:ascii="Arial" w:hAnsi="Arial" w:cs="Arial"/>
        </w:rPr>
      </w:pPr>
    </w:p>
    <w:p w14:paraId="621D395F" w14:textId="77777777" w:rsidR="00967036" w:rsidRDefault="00967036" w:rsidP="00F9799E">
      <w:pPr>
        <w:keepNext/>
        <w:rPr>
          <w:rFonts w:ascii="Arial" w:hAnsi="Arial" w:cs="Arial"/>
        </w:rPr>
      </w:pPr>
    </w:p>
    <w:p w14:paraId="171726EB" w14:textId="47033BE2" w:rsidR="007E2BFE" w:rsidRPr="00967036" w:rsidRDefault="007E2BFE" w:rsidP="00F9799E">
      <w:pPr>
        <w:keepNext/>
        <w:rPr>
          <w:rFonts w:ascii="Arial" w:hAnsi="Arial" w:cs="Arial"/>
          <w:b/>
          <w:bCs/>
          <w:sz w:val="32"/>
          <w:szCs w:val="32"/>
        </w:rPr>
      </w:pPr>
      <w:r w:rsidRPr="00967036">
        <w:rPr>
          <w:rFonts w:ascii="Arial" w:hAnsi="Arial" w:cs="Arial"/>
          <w:b/>
          <w:bCs/>
          <w:sz w:val="32"/>
          <w:szCs w:val="32"/>
        </w:rPr>
        <w:t>Supplementary material</w:t>
      </w:r>
    </w:p>
    <w:p w14:paraId="675304D7" w14:textId="77777777" w:rsidR="007E2BFE" w:rsidRDefault="007E2BFE" w:rsidP="00F9799E">
      <w:pPr>
        <w:keepNext/>
        <w:rPr>
          <w:rFonts w:ascii="Arial" w:hAnsi="Arial" w:cs="Arial"/>
        </w:rPr>
      </w:pPr>
    </w:p>
    <w:p w14:paraId="365FF96F" w14:textId="77777777" w:rsidR="007E2BFE" w:rsidRDefault="007E2BFE" w:rsidP="00F9799E">
      <w:pPr>
        <w:keepNext/>
        <w:rPr>
          <w:rFonts w:ascii="Arial" w:hAnsi="Arial" w:cs="Arial"/>
        </w:rPr>
      </w:pPr>
    </w:p>
    <w:p w14:paraId="73F4E26B" w14:textId="7E562497" w:rsidR="007E2BFE" w:rsidRDefault="007E2BFE" w:rsidP="00F9799E">
      <w:pPr>
        <w:keepNext/>
        <w:rPr>
          <w:rFonts w:ascii="Arial" w:hAnsi="Arial" w:cs="Arial"/>
        </w:rPr>
      </w:pPr>
    </w:p>
    <w:p w14:paraId="63B5DDD9" w14:textId="742A554B" w:rsidR="00F9799E" w:rsidRPr="00A72E6F" w:rsidRDefault="00F9799E" w:rsidP="00F9799E">
      <w:pPr>
        <w:keepNext/>
        <w:rPr>
          <w:rFonts w:ascii="Arial" w:hAnsi="Arial" w:cs="Arial"/>
        </w:rPr>
      </w:pPr>
      <w:r w:rsidRPr="00A72E6F">
        <w:rPr>
          <w:rFonts w:ascii="Arial" w:hAnsi="Arial" w:cs="Arial"/>
          <w:noProof/>
        </w:rPr>
        <w:drawing>
          <wp:inline distT="0" distB="0" distL="0" distR="0" wp14:anchorId="7C4840C3" wp14:editId="7AE96389">
            <wp:extent cx="5721350" cy="3435350"/>
            <wp:effectExtent l="0" t="0" r="0" b="0"/>
            <wp:docPr id="91316967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343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CC544" w14:textId="77777777" w:rsidR="00F9799E" w:rsidRPr="00A72E6F" w:rsidRDefault="00F9799E" w:rsidP="00F9799E">
      <w:pPr>
        <w:keepNext/>
        <w:rPr>
          <w:rFonts w:ascii="Arial" w:hAnsi="Arial" w:cs="Arial"/>
        </w:rPr>
      </w:pPr>
    </w:p>
    <w:p w14:paraId="2BF8B013" w14:textId="77777777" w:rsidR="00F9799E" w:rsidRPr="00A72E6F" w:rsidRDefault="00F9799E" w:rsidP="00F9799E">
      <w:pPr>
        <w:keepNext/>
        <w:rPr>
          <w:rFonts w:ascii="Arial" w:hAnsi="Arial" w:cs="Arial"/>
        </w:rPr>
      </w:pPr>
      <w:r w:rsidRPr="00A72E6F">
        <w:rPr>
          <w:rFonts w:ascii="Arial" w:hAnsi="Arial" w:cs="Arial"/>
          <w:noProof/>
        </w:rPr>
        <w:lastRenderedPageBreak/>
        <w:drawing>
          <wp:inline distT="0" distB="0" distL="0" distR="0" wp14:anchorId="669C71C8" wp14:editId="1AC5FEF8">
            <wp:extent cx="5731510" cy="4298950"/>
            <wp:effectExtent l="0" t="0" r="2540" b="6350"/>
            <wp:docPr id="1828352486" name="Picture 20" descr="A graph of a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8352486" name="Picture 20" descr="A graph of a blue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791BB" w14:textId="77777777" w:rsidR="00F9799E" w:rsidRPr="00A72E6F" w:rsidRDefault="00F9799E" w:rsidP="00F9799E">
      <w:pPr>
        <w:keepNext/>
        <w:rPr>
          <w:rFonts w:ascii="Arial" w:hAnsi="Arial" w:cs="Arial"/>
        </w:rPr>
      </w:pPr>
    </w:p>
    <w:p w14:paraId="31EEA20E" w14:textId="77777777" w:rsidR="00F9799E" w:rsidRPr="00A72E6F" w:rsidRDefault="00F9799E" w:rsidP="00F9799E">
      <w:pPr>
        <w:rPr>
          <w:rFonts w:ascii="Arial" w:hAnsi="Arial" w:cs="Arial"/>
        </w:rPr>
      </w:pPr>
    </w:p>
    <w:p w14:paraId="2ACBB4F3" w14:textId="77777777" w:rsidR="00F9799E" w:rsidRPr="00A72E6F" w:rsidRDefault="00F9799E" w:rsidP="00F9799E">
      <w:pPr>
        <w:rPr>
          <w:rFonts w:ascii="Arial" w:hAnsi="Arial" w:cs="Arial"/>
        </w:rPr>
      </w:pPr>
      <w:r w:rsidRPr="00A72E6F">
        <w:rPr>
          <w:rFonts w:ascii="Arial" w:hAnsi="Arial" w:cs="Arial"/>
          <w:noProof/>
        </w:rPr>
        <w:lastRenderedPageBreak/>
        <w:drawing>
          <wp:inline distT="0" distB="0" distL="0" distR="0" wp14:anchorId="38D3267E" wp14:editId="177884AC">
            <wp:extent cx="5731510" cy="4298950"/>
            <wp:effectExtent l="0" t="0" r="0" b="6350"/>
            <wp:docPr id="82161300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613009" name="Picture 82161300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99B27" w14:textId="77777777" w:rsidR="00F9799E" w:rsidRPr="00A72E6F" w:rsidRDefault="00F9799E" w:rsidP="00F9799E">
      <w:pPr>
        <w:rPr>
          <w:rFonts w:ascii="Arial" w:hAnsi="Arial" w:cs="Arial"/>
        </w:rPr>
      </w:pPr>
    </w:p>
    <w:p w14:paraId="13F20EF2" w14:textId="77777777" w:rsidR="00F9799E" w:rsidRPr="00A72E6F" w:rsidRDefault="00F9799E" w:rsidP="00F9799E">
      <w:pPr>
        <w:rPr>
          <w:rFonts w:ascii="Arial" w:hAnsi="Arial" w:cs="Arial"/>
        </w:rPr>
      </w:pPr>
    </w:p>
    <w:p w14:paraId="48342358" w14:textId="77777777" w:rsidR="00F9799E" w:rsidRPr="00A72E6F" w:rsidRDefault="00F9799E" w:rsidP="00F9799E">
      <w:pPr>
        <w:rPr>
          <w:rFonts w:ascii="Arial" w:hAnsi="Arial" w:cs="Arial"/>
        </w:rPr>
      </w:pPr>
    </w:p>
    <w:p w14:paraId="133CC11C" w14:textId="77777777" w:rsidR="00F9799E" w:rsidRPr="00A72E6F" w:rsidRDefault="00F9799E" w:rsidP="00F9799E">
      <w:pPr>
        <w:rPr>
          <w:rFonts w:ascii="Arial" w:hAnsi="Arial" w:cs="Arial"/>
        </w:rPr>
      </w:pPr>
    </w:p>
    <w:p w14:paraId="1CC9165B" w14:textId="77777777" w:rsidR="00F9799E" w:rsidRPr="00A72E6F" w:rsidRDefault="00F9799E" w:rsidP="00F9799E">
      <w:pPr>
        <w:rPr>
          <w:rFonts w:ascii="Arial" w:hAnsi="Arial" w:cs="Arial"/>
        </w:rPr>
      </w:pPr>
    </w:p>
    <w:p w14:paraId="696B69F6" w14:textId="77777777" w:rsidR="00F9799E" w:rsidRPr="00A72E6F" w:rsidRDefault="00F9799E" w:rsidP="00F9799E">
      <w:pPr>
        <w:rPr>
          <w:rFonts w:ascii="Arial" w:hAnsi="Arial" w:cs="Arial"/>
        </w:rPr>
      </w:pPr>
    </w:p>
    <w:p w14:paraId="58CCF874" w14:textId="77777777" w:rsidR="00F9799E" w:rsidRPr="00A72E6F" w:rsidRDefault="00F9799E" w:rsidP="00F9799E">
      <w:pPr>
        <w:rPr>
          <w:rFonts w:ascii="Arial" w:hAnsi="Arial" w:cs="Arial"/>
        </w:rPr>
      </w:pPr>
    </w:p>
    <w:p w14:paraId="4A645E2B" w14:textId="77777777" w:rsidR="00F9799E" w:rsidRPr="00A72E6F" w:rsidRDefault="00F9799E" w:rsidP="00F9799E">
      <w:pPr>
        <w:rPr>
          <w:rFonts w:ascii="Arial" w:hAnsi="Arial" w:cs="Arial"/>
          <w:b/>
          <w:color w:val="7030A0"/>
        </w:rPr>
      </w:pPr>
    </w:p>
    <w:p w14:paraId="077D8445" w14:textId="77777777" w:rsidR="00F9799E" w:rsidRPr="00A72E6F" w:rsidRDefault="00F9799E" w:rsidP="00F9799E">
      <w:pPr>
        <w:pStyle w:val="Caption"/>
        <w:rPr>
          <w:rFonts w:ascii="Arial" w:hAnsi="Arial" w:cs="Arial"/>
        </w:rPr>
      </w:pPr>
      <w:r w:rsidRPr="00A72E6F">
        <w:rPr>
          <w:rFonts w:ascii="Arial" w:hAnsi="Arial" w:cs="Arial"/>
          <w:noProof/>
        </w:rPr>
        <w:lastRenderedPageBreak/>
        <w:drawing>
          <wp:inline distT="0" distB="0" distL="0" distR="0" wp14:anchorId="0586663F" wp14:editId="100D355D">
            <wp:extent cx="5731510" cy="4298950"/>
            <wp:effectExtent l="0" t="0" r="2540" b="6350"/>
            <wp:docPr id="378284047" name="Picture 28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8284047" name="Picture 28" descr="A graph with a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80D13" w14:textId="53137831" w:rsidR="00F9799E" w:rsidRPr="00A72E6F" w:rsidRDefault="00F9799E" w:rsidP="00F9799E">
      <w:pPr>
        <w:pStyle w:val="Caption"/>
        <w:rPr>
          <w:rFonts w:ascii="Arial" w:hAnsi="Arial" w:cs="Arial"/>
        </w:rPr>
      </w:pPr>
      <w:r w:rsidRPr="007C3777">
        <w:rPr>
          <w:rFonts w:ascii="Arial" w:hAnsi="Arial" w:cs="Arial"/>
          <w:b/>
          <w:bCs/>
        </w:rPr>
        <w:t>Fi</w:t>
      </w:r>
      <w:r w:rsidR="007C3777" w:rsidRPr="007C3777">
        <w:rPr>
          <w:rFonts w:ascii="Arial" w:hAnsi="Arial" w:cs="Arial"/>
          <w:b/>
          <w:bCs/>
        </w:rPr>
        <w:t>g.</w:t>
      </w:r>
      <w:r w:rsidRPr="007C3777">
        <w:rPr>
          <w:rFonts w:ascii="Arial" w:hAnsi="Arial" w:cs="Arial"/>
          <w:b/>
          <w:bCs/>
        </w:rPr>
        <w:t xml:space="preserve"> S1</w:t>
      </w:r>
      <w:r w:rsidRPr="00A72E6F">
        <w:rPr>
          <w:rFonts w:ascii="Arial" w:hAnsi="Arial" w:cs="Arial"/>
        </w:rPr>
        <w:t xml:space="preserve"> Cumulative percent of simulated sites that meet ±5% mean accuracy relative to expert analysis. Branching coral shows the results of AI-alone. The remaining categories show results from the AI+Citizen online analysis, with each line representing the results of varying the number of citizen analyses performed on each image. The dashed horizontal line shows 95% of simulated sites </w:t>
      </w:r>
    </w:p>
    <w:p w14:paraId="682A9314" w14:textId="77777777" w:rsidR="00F9799E" w:rsidRPr="00A72E6F" w:rsidRDefault="00F9799E" w:rsidP="00F9799E">
      <w:pPr>
        <w:rPr>
          <w:rFonts w:ascii="Arial" w:hAnsi="Arial" w:cs="Arial"/>
          <w:b/>
          <w:color w:val="7030A0"/>
        </w:rPr>
      </w:pPr>
    </w:p>
    <w:p w14:paraId="445945CD" w14:textId="77777777" w:rsidR="00F9799E" w:rsidRPr="00A72E6F" w:rsidRDefault="00F9799E" w:rsidP="00F9799E">
      <w:pPr>
        <w:rPr>
          <w:rFonts w:ascii="Arial" w:hAnsi="Arial" w:cs="Arial"/>
          <w:b/>
          <w:color w:val="7030A0"/>
        </w:rPr>
      </w:pPr>
    </w:p>
    <w:p w14:paraId="2FD793A7" w14:textId="77777777" w:rsidR="00F9799E" w:rsidRPr="00A72E6F" w:rsidRDefault="00F9799E" w:rsidP="00F9799E">
      <w:pPr>
        <w:rPr>
          <w:rFonts w:ascii="Arial" w:hAnsi="Arial" w:cs="Arial"/>
        </w:rPr>
      </w:pPr>
      <w:r w:rsidRPr="00A72E6F">
        <w:rPr>
          <w:rFonts w:ascii="Arial" w:hAnsi="Arial" w:cs="Arial"/>
        </w:rPr>
        <w:fldChar w:fldCharType="begin"/>
      </w:r>
      <w:r w:rsidRPr="00A72E6F">
        <w:rPr>
          <w:rFonts w:ascii="Arial" w:hAnsi="Arial" w:cs="Arial"/>
        </w:rPr>
        <w:instrText xml:space="preserve"> ADDIN </w:instrText>
      </w:r>
      <w:r w:rsidRPr="00A72E6F">
        <w:rPr>
          <w:rFonts w:ascii="Arial" w:hAnsi="Arial" w:cs="Arial"/>
        </w:rPr>
        <w:fldChar w:fldCharType="end"/>
      </w:r>
    </w:p>
    <w:p w14:paraId="23FED5CC" w14:textId="0F19BB81" w:rsidR="00983656" w:rsidRDefault="00983656"/>
    <w:sectPr w:rsidR="00983656" w:rsidSect="00F9799E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9BB6AD" w14:textId="77777777" w:rsidR="00EF4282" w:rsidRDefault="00EF4282">
      <w:r>
        <w:separator/>
      </w:r>
    </w:p>
  </w:endnote>
  <w:endnote w:type="continuationSeparator" w:id="0">
    <w:p w14:paraId="3353A0EA" w14:textId="77777777" w:rsidR="00EF4282" w:rsidRDefault="00EF4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74064984"/>
      <w:docPartObj>
        <w:docPartGallery w:val="Page Numbers (Bottom of Page)"/>
        <w:docPartUnique/>
      </w:docPartObj>
    </w:sdtPr>
    <w:sdtContent>
      <w:p w14:paraId="65C4E648" w14:textId="77777777" w:rsidR="00373CA7" w:rsidRDefault="00373CA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4DC34C85" w14:textId="77777777" w:rsidR="00373CA7" w:rsidRDefault="00373C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3005CF" w14:textId="77777777" w:rsidR="00EF4282" w:rsidRDefault="00EF4282">
      <w:r>
        <w:separator/>
      </w:r>
    </w:p>
  </w:footnote>
  <w:footnote w:type="continuationSeparator" w:id="0">
    <w:p w14:paraId="36384469" w14:textId="77777777" w:rsidR="00EF4282" w:rsidRDefault="00EF42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32A"/>
    <w:rsid w:val="000072E4"/>
    <w:rsid w:val="000238E9"/>
    <w:rsid w:val="00027177"/>
    <w:rsid w:val="00030118"/>
    <w:rsid w:val="000332F1"/>
    <w:rsid w:val="00033658"/>
    <w:rsid w:val="000365B8"/>
    <w:rsid w:val="00040EA2"/>
    <w:rsid w:val="00047789"/>
    <w:rsid w:val="0005044E"/>
    <w:rsid w:val="0005532A"/>
    <w:rsid w:val="00063E51"/>
    <w:rsid w:val="00077062"/>
    <w:rsid w:val="000821F6"/>
    <w:rsid w:val="00086C90"/>
    <w:rsid w:val="000A093F"/>
    <w:rsid w:val="000A7F6F"/>
    <w:rsid w:val="000B1725"/>
    <w:rsid w:val="000B4026"/>
    <w:rsid w:val="000B6FBE"/>
    <w:rsid w:val="000B7E51"/>
    <w:rsid w:val="000C61E0"/>
    <w:rsid w:val="000D178E"/>
    <w:rsid w:val="000D63B5"/>
    <w:rsid w:val="000E0C3C"/>
    <w:rsid w:val="000E4188"/>
    <w:rsid w:val="000E56D0"/>
    <w:rsid w:val="000F32D8"/>
    <w:rsid w:val="000F37C3"/>
    <w:rsid w:val="000F681A"/>
    <w:rsid w:val="000F780C"/>
    <w:rsid w:val="00100E9A"/>
    <w:rsid w:val="0011357B"/>
    <w:rsid w:val="001150D7"/>
    <w:rsid w:val="00116EA5"/>
    <w:rsid w:val="00124AB8"/>
    <w:rsid w:val="00132409"/>
    <w:rsid w:val="00144400"/>
    <w:rsid w:val="00146863"/>
    <w:rsid w:val="00147374"/>
    <w:rsid w:val="00162C4A"/>
    <w:rsid w:val="001677E0"/>
    <w:rsid w:val="00170AE3"/>
    <w:rsid w:val="00173686"/>
    <w:rsid w:val="00174838"/>
    <w:rsid w:val="0017681F"/>
    <w:rsid w:val="001808EA"/>
    <w:rsid w:val="00192444"/>
    <w:rsid w:val="00196F9E"/>
    <w:rsid w:val="001B3559"/>
    <w:rsid w:val="001B4EDA"/>
    <w:rsid w:val="001C4C43"/>
    <w:rsid w:val="001D027F"/>
    <w:rsid w:val="001D0A44"/>
    <w:rsid w:val="001D226A"/>
    <w:rsid w:val="001D4A7B"/>
    <w:rsid w:val="001D5468"/>
    <w:rsid w:val="001E549B"/>
    <w:rsid w:val="002117EE"/>
    <w:rsid w:val="00214BC7"/>
    <w:rsid w:val="002200EE"/>
    <w:rsid w:val="00220B09"/>
    <w:rsid w:val="00222AB9"/>
    <w:rsid w:val="00232471"/>
    <w:rsid w:val="00235A37"/>
    <w:rsid w:val="002410DE"/>
    <w:rsid w:val="00243097"/>
    <w:rsid w:val="00243763"/>
    <w:rsid w:val="00246C14"/>
    <w:rsid w:val="002519B0"/>
    <w:rsid w:val="002524CE"/>
    <w:rsid w:val="0025353D"/>
    <w:rsid w:val="00260ED7"/>
    <w:rsid w:val="00262F28"/>
    <w:rsid w:val="00270838"/>
    <w:rsid w:val="0027156C"/>
    <w:rsid w:val="002730F5"/>
    <w:rsid w:val="002731A3"/>
    <w:rsid w:val="00273784"/>
    <w:rsid w:val="00285A76"/>
    <w:rsid w:val="00291B2F"/>
    <w:rsid w:val="002A30F2"/>
    <w:rsid w:val="002A739D"/>
    <w:rsid w:val="002B04B9"/>
    <w:rsid w:val="002C23BA"/>
    <w:rsid w:val="002C2974"/>
    <w:rsid w:val="002C49D5"/>
    <w:rsid w:val="002C4C52"/>
    <w:rsid w:val="002C7BEE"/>
    <w:rsid w:val="002D1971"/>
    <w:rsid w:val="002E5FCC"/>
    <w:rsid w:val="002E6AE0"/>
    <w:rsid w:val="002E6E6C"/>
    <w:rsid w:val="002E7382"/>
    <w:rsid w:val="002F0CA8"/>
    <w:rsid w:val="003020E4"/>
    <w:rsid w:val="003142A9"/>
    <w:rsid w:val="00327511"/>
    <w:rsid w:val="00340128"/>
    <w:rsid w:val="00340491"/>
    <w:rsid w:val="003468C8"/>
    <w:rsid w:val="00351EB9"/>
    <w:rsid w:val="00352FC1"/>
    <w:rsid w:val="00353DC1"/>
    <w:rsid w:val="00362399"/>
    <w:rsid w:val="00372808"/>
    <w:rsid w:val="00373CA7"/>
    <w:rsid w:val="00380A7B"/>
    <w:rsid w:val="00382EF9"/>
    <w:rsid w:val="00386BF6"/>
    <w:rsid w:val="00391216"/>
    <w:rsid w:val="00396999"/>
    <w:rsid w:val="00397AF0"/>
    <w:rsid w:val="003A222C"/>
    <w:rsid w:val="003A274B"/>
    <w:rsid w:val="003A2BFB"/>
    <w:rsid w:val="003A3371"/>
    <w:rsid w:val="003A579A"/>
    <w:rsid w:val="003A61F0"/>
    <w:rsid w:val="003A71DA"/>
    <w:rsid w:val="003B0C63"/>
    <w:rsid w:val="003B37CD"/>
    <w:rsid w:val="003B5632"/>
    <w:rsid w:val="003B7D89"/>
    <w:rsid w:val="003C2655"/>
    <w:rsid w:val="003C2CE8"/>
    <w:rsid w:val="003C2F69"/>
    <w:rsid w:val="003C312E"/>
    <w:rsid w:val="003C55C6"/>
    <w:rsid w:val="003C671C"/>
    <w:rsid w:val="003D5EC0"/>
    <w:rsid w:val="003D6938"/>
    <w:rsid w:val="003E0818"/>
    <w:rsid w:val="003E1B89"/>
    <w:rsid w:val="003E2489"/>
    <w:rsid w:val="003E40EB"/>
    <w:rsid w:val="003E4E8A"/>
    <w:rsid w:val="003E6051"/>
    <w:rsid w:val="003E68FC"/>
    <w:rsid w:val="003F79E3"/>
    <w:rsid w:val="0040182A"/>
    <w:rsid w:val="00401D8B"/>
    <w:rsid w:val="004052AB"/>
    <w:rsid w:val="00410FED"/>
    <w:rsid w:val="00413CF5"/>
    <w:rsid w:val="00416F13"/>
    <w:rsid w:val="00423059"/>
    <w:rsid w:val="004248E0"/>
    <w:rsid w:val="0042644B"/>
    <w:rsid w:val="0042780E"/>
    <w:rsid w:val="00434680"/>
    <w:rsid w:val="0043549C"/>
    <w:rsid w:val="00442860"/>
    <w:rsid w:val="004428E8"/>
    <w:rsid w:val="004443F0"/>
    <w:rsid w:val="00444D0D"/>
    <w:rsid w:val="0044625B"/>
    <w:rsid w:val="00446F39"/>
    <w:rsid w:val="00447890"/>
    <w:rsid w:val="00465466"/>
    <w:rsid w:val="00467BDE"/>
    <w:rsid w:val="004703BF"/>
    <w:rsid w:val="00482CC6"/>
    <w:rsid w:val="00487B55"/>
    <w:rsid w:val="00490ABB"/>
    <w:rsid w:val="00493449"/>
    <w:rsid w:val="00494ABB"/>
    <w:rsid w:val="004B61B0"/>
    <w:rsid w:val="004D439D"/>
    <w:rsid w:val="004D4BEC"/>
    <w:rsid w:val="004F09E8"/>
    <w:rsid w:val="005067F7"/>
    <w:rsid w:val="005075DC"/>
    <w:rsid w:val="0050773A"/>
    <w:rsid w:val="00510E14"/>
    <w:rsid w:val="00512E28"/>
    <w:rsid w:val="00524D3D"/>
    <w:rsid w:val="00525933"/>
    <w:rsid w:val="00532AE0"/>
    <w:rsid w:val="00535656"/>
    <w:rsid w:val="0054201B"/>
    <w:rsid w:val="00551917"/>
    <w:rsid w:val="005527AC"/>
    <w:rsid w:val="0055362A"/>
    <w:rsid w:val="00565B17"/>
    <w:rsid w:val="00570B87"/>
    <w:rsid w:val="00571705"/>
    <w:rsid w:val="00574B18"/>
    <w:rsid w:val="00586C5D"/>
    <w:rsid w:val="005955FE"/>
    <w:rsid w:val="005A14D9"/>
    <w:rsid w:val="005A569A"/>
    <w:rsid w:val="005B5FEA"/>
    <w:rsid w:val="005C0D10"/>
    <w:rsid w:val="005C0D55"/>
    <w:rsid w:val="005C3245"/>
    <w:rsid w:val="005C5303"/>
    <w:rsid w:val="005C6F41"/>
    <w:rsid w:val="005F0582"/>
    <w:rsid w:val="005F2A05"/>
    <w:rsid w:val="005F4D31"/>
    <w:rsid w:val="005F5DB9"/>
    <w:rsid w:val="006034C0"/>
    <w:rsid w:val="00603DFF"/>
    <w:rsid w:val="00604EBF"/>
    <w:rsid w:val="006132B2"/>
    <w:rsid w:val="006204E7"/>
    <w:rsid w:val="006206A1"/>
    <w:rsid w:val="00622050"/>
    <w:rsid w:val="00625896"/>
    <w:rsid w:val="00626F9C"/>
    <w:rsid w:val="006330B7"/>
    <w:rsid w:val="00636906"/>
    <w:rsid w:val="006375CB"/>
    <w:rsid w:val="0064698E"/>
    <w:rsid w:val="006512FC"/>
    <w:rsid w:val="00651595"/>
    <w:rsid w:val="00653A22"/>
    <w:rsid w:val="006565FA"/>
    <w:rsid w:val="00656676"/>
    <w:rsid w:val="0066143C"/>
    <w:rsid w:val="00664D7B"/>
    <w:rsid w:val="006650BD"/>
    <w:rsid w:val="00671730"/>
    <w:rsid w:val="006834C1"/>
    <w:rsid w:val="006912C9"/>
    <w:rsid w:val="006919D3"/>
    <w:rsid w:val="00697D50"/>
    <w:rsid w:val="006B4D20"/>
    <w:rsid w:val="006B6794"/>
    <w:rsid w:val="006D7D43"/>
    <w:rsid w:val="006E121F"/>
    <w:rsid w:val="006F1137"/>
    <w:rsid w:val="006F4F5E"/>
    <w:rsid w:val="006F5645"/>
    <w:rsid w:val="006F686A"/>
    <w:rsid w:val="007002BA"/>
    <w:rsid w:val="007274B6"/>
    <w:rsid w:val="00733209"/>
    <w:rsid w:val="0074019E"/>
    <w:rsid w:val="007431D8"/>
    <w:rsid w:val="00746681"/>
    <w:rsid w:val="00753D8D"/>
    <w:rsid w:val="0075689A"/>
    <w:rsid w:val="007633F7"/>
    <w:rsid w:val="00763691"/>
    <w:rsid w:val="00774AF4"/>
    <w:rsid w:val="00782833"/>
    <w:rsid w:val="00785A05"/>
    <w:rsid w:val="00791041"/>
    <w:rsid w:val="00793494"/>
    <w:rsid w:val="00794B2E"/>
    <w:rsid w:val="007A39FA"/>
    <w:rsid w:val="007A4475"/>
    <w:rsid w:val="007A6A57"/>
    <w:rsid w:val="007B1E88"/>
    <w:rsid w:val="007C0BCB"/>
    <w:rsid w:val="007C3777"/>
    <w:rsid w:val="007C529E"/>
    <w:rsid w:val="007C64E7"/>
    <w:rsid w:val="007E07E3"/>
    <w:rsid w:val="007E2B4A"/>
    <w:rsid w:val="007E2BFE"/>
    <w:rsid w:val="007E6077"/>
    <w:rsid w:val="007F190C"/>
    <w:rsid w:val="0080617E"/>
    <w:rsid w:val="00806E3F"/>
    <w:rsid w:val="0081077F"/>
    <w:rsid w:val="008132A2"/>
    <w:rsid w:val="00813C58"/>
    <w:rsid w:val="00814BBA"/>
    <w:rsid w:val="00814E9E"/>
    <w:rsid w:val="00821015"/>
    <w:rsid w:val="008246F2"/>
    <w:rsid w:val="00830E0A"/>
    <w:rsid w:val="00831345"/>
    <w:rsid w:val="0084094A"/>
    <w:rsid w:val="00845D4E"/>
    <w:rsid w:val="00855A17"/>
    <w:rsid w:val="00861A78"/>
    <w:rsid w:val="00862229"/>
    <w:rsid w:val="0086298A"/>
    <w:rsid w:val="00865E6A"/>
    <w:rsid w:val="00866C91"/>
    <w:rsid w:val="0087431C"/>
    <w:rsid w:val="008766C7"/>
    <w:rsid w:val="00876FAD"/>
    <w:rsid w:val="008B0E3D"/>
    <w:rsid w:val="008C02A7"/>
    <w:rsid w:val="008C2E13"/>
    <w:rsid w:val="008C6956"/>
    <w:rsid w:val="008D08E1"/>
    <w:rsid w:val="008D1DFB"/>
    <w:rsid w:val="008D4497"/>
    <w:rsid w:val="008E1C00"/>
    <w:rsid w:val="009003F4"/>
    <w:rsid w:val="009112A3"/>
    <w:rsid w:val="0091370B"/>
    <w:rsid w:val="00917948"/>
    <w:rsid w:val="00925E29"/>
    <w:rsid w:val="00925F8F"/>
    <w:rsid w:val="00933678"/>
    <w:rsid w:val="00940F63"/>
    <w:rsid w:val="00941193"/>
    <w:rsid w:val="0094140A"/>
    <w:rsid w:val="00942E8E"/>
    <w:rsid w:val="0094373A"/>
    <w:rsid w:val="0094736D"/>
    <w:rsid w:val="00947C98"/>
    <w:rsid w:val="0096098A"/>
    <w:rsid w:val="0096515A"/>
    <w:rsid w:val="00965B6F"/>
    <w:rsid w:val="00965C73"/>
    <w:rsid w:val="00965F70"/>
    <w:rsid w:val="00967036"/>
    <w:rsid w:val="00970FA9"/>
    <w:rsid w:val="009741A0"/>
    <w:rsid w:val="00974662"/>
    <w:rsid w:val="00983656"/>
    <w:rsid w:val="00995CA7"/>
    <w:rsid w:val="009A0AF0"/>
    <w:rsid w:val="009A7801"/>
    <w:rsid w:val="009C26B2"/>
    <w:rsid w:val="009C3390"/>
    <w:rsid w:val="009D1186"/>
    <w:rsid w:val="009D16D1"/>
    <w:rsid w:val="009D4294"/>
    <w:rsid w:val="009E6BD4"/>
    <w:rsid w:val="009F0013"/>
    <w:rsid w:val="009F14F7"/>
    <w:rsid w:val="009F27BB"/>
    <w:rsid w:val="009F322E"/>
    <w:rsid w:val="009F5556"/>
    <w:rsid w:val="009F5BB0"/>
    <w:rsid w:val="009F79DF"/>
    <w:rsid w:val="00A06BE3"/>
    <w:rsid w:val="00A076D1"/>
    <w:rsid w:val="00A10B37"/>
    <w:rsid w:val="00A126CC"/>
    <w:rsid w:val="00A12896"/>
    <w:rsid w:val="00A16588"/>
    <w:rsid w:val="00A21C69"/>
    <w:rsid w:val="00A27F31"/>
    <w:rsid w:val="00A306A4"/>
    <w:rsid w:val="00A36CCA"/>
    <w:rsid w:val="00A37AE0"/>
    <w:rsid w:val="00A41A0F"/>
    <w:rsid w:val="00A502C7"/>
    <w:rsid w:val="00A51682"/>
    <w:rsid w:val="00A51BFD"/>
    <w:rsid w:val="00A53978"/>
    <w:rsid w:val="00A572B5"/>
    <w:rsid w:val="00A73EE7"/>
    <w:rsid w:val="00A76902"/>
    <w:rsid w:val="00A8046E"/>
    <w:rsid w:val="00A82522"/>
    <w:rsid w:val="00A8269A"/>
    <w:rsid w:val="00A84B34"/>
    <w:rsid w:val="00A96830"/>
    <w:rsid w:val="00AA2D6E"/>
    <w:rsid w:val="00AA46E9"/>
    <w:rsid w:val="00AB612C"/>
    <w:rsid w:val="00AC1A2E"/>
    <w:rsid w:val="00AE0DFC"/>
    <w:rsid w:val="00AE2D75"/>
    <w:rsid w:val="00AE4AD8"/>
    <w:rsid w:val="00AF102F"/>
    <w:rsid w:val="00AF2F1B"/>
    <w:rsid w:val="00B057C1"/>
    <w:rsid w:val="00B061CA"/>
    <w:rsid w:val="00B1269E"/>
    <w:rsid w:val="00B23A31"/>
    <w:rsid w:val="00B277C3"/>
    <w:rsid w:val="00B30B6B"/>
    <w:rsid w:val="00B4304F"/>
    <w:rsid w:val="00B5735A"/>
    <w:rsid w:val="00B577E3"/>
    <w:rsid w:val="00B57AC5"/>
    <w:rsid w:val="00B6167E"/>
    <w:rsid w:val="00B62348"/>
    <w:rsid w:val="00B6598F"/>
    <w:rsid w:val="00B6795F"/>
    <w:rsid w:val="00B724FC"/>
    <w:rsid w:val="00B758CB"/>
    <w:rsid w:val="00B76E4B"/>
    <w:rsid w:val="00B82A9F"/>
    <w:rsid w:val="00B8795A"/>
    <w:rsid w:val="00BA60D5"/>
    <w:rsid w:val="00BA7303"/>
    <w:rsid w:val="00BB34BA"/>
    <w:rsid w:val="00BB3C2F"/>
    <w:rsid w:val="00BB762D"/>
    <w:rsid w:val="00BC02EB"/>
    <w:rsid w:val="00BC3E2B"/>
    <w:rsid w:val="00BD0EF8"/>
    <w:rsid w:val="00BD3752"/>
    <w:rsid w:val="00BD572C"/>
    <w:rsid w:val="00BF0B6E"/>
    <w:rsid w:val="00BF12ED"/>
    <w:rsid w:val="00BF23EA"/>
    <w:rsid w:val="00C0292B"/>
    <w:rsid w:val="00C053CF"/>
    <w:rsid w:val="00C1103E"/>
    <w:rsid w:val="00C113F0"/>
    <w:rsid w:val="00C17EA9"/>
    <w:rsid w:val="00C222E1"/>
    <w:rsid w:val="00C224F0"/>
    <w:rsid w:val="00C25916"/>
    <w:rsid w:val="00C3628A"/>
    <w:rsid w:val="00C41B1E"/>
    <w:rsid w:val="00C517AC"/>
    <w:rsid w:val="00C552DC"/>
    <w:rsid w:val="00C60C0A"/>
    <w:rsid w:val="00C61876"/>
    <w:rsid w:val="00C62BD6"/>
    <w:rsid w:val="00C71CED"/>
    <w:rsid w:val="00C74366"/>
    <w:rsid w:val="00C805E0"/>
    <w:rsid w:val="00C825DC"/>
    <w:rsid w:val="00C83402"/>
    <w:rsid w:val="00C8366B"/>
    <w:rsid w:val="00C857F8"/>
    <w:rsid w:val="00C90994"/>
    <w:rsid w:val="00C9236A"/>
    <w:rsid w:val="00C9334A"/>
    <w:rsid w:val="00C94B27"/>
    <w:rsid w:val="00C97922"/>
    <w:rsid w:val="00CA182B"/>
    <w:rsid w:val="00CA4594"/>
    <w:rsid w:val="00CA6600"/>
    <w:rsid w:val="00CA6F2A"/>
    <w:rsid w:val="00CB05C1"/>
    <w:rsid w:val="00CB2D53"/>
    <w:rsid w:val="00CB5CF2"/>
    <w:rsid w:val="00CB6D03"/>
    <w:rsid w:val="00CC7DA3"/>
    <w:rsid w:val="00CD0D4E"/>
    <w:rsid w:val="00CD1A40"/>
    <w:rsid w:val="00CD5DBA"/>
    <w:rsid w:val="00CF18F9"/>
    <w:rsid w:val="00CF362B"/>
    <w:rsid w:val="00CF6056"/>
    <w:rsid w:val="00D0295C"/>
    <w:rsid w:val="00D05697"/>
    <w:rsid w:val="00D10AF9"/>
    <w:rsid w:val="00D13DE3"/>
    <w:rsid w:val="00D14437"/>
    <w:rsid w:val="00D2641B"/>
    <w:rsid w:val="00D343E8"/>
    <w:rsid w:val="00D356AF"/>
    <w:rsid w:val="00D36DCE"/>
    <w:rsid w:val="00D43FA3"/>
    <w:rsid w:val="00D525C3"/>
    <w:rsid w:val="00D528CA"/>
    <w:rsid w:val="00D55DEB"/>
    <w:rsid w:val="00D56E62"/>
    <w:rsid w:val="00D61C73"/>
    <w:rsid w:val="00D62E20"/>
    <w:rsid w:val="00D7017F"/>
    <w:rsid w:val="00D716B9"/>
    <w:rsid w:val="00D74C87"/>
    <w:rsid w:val="00D803AA"/>
    <w:rsid w:val="00D81D33"/>
    <w:rsid w:val="00D81ED4"/>
    <w:rsid w:val="00D87CA7"/>
    <w:rsid w:val="00D9557C"/>
    <w:rsid w:val="00D97339"/>
    <w:rsid w:val="00DA3D86"/>
    <w:rsid w:val="00DA4AE7"/>
    <w:rsid w:val="00DA7F3C"/>
    <w:rsid w:val="00DB55CC"/>
    <w:rsid w:val="00DB601D"/>
    <w:rsid w:val="00DB6D68"/>
    <w:rsid w:val="00DB7533"/>
    <w:rsid w:val="00DC3CAE"/>
    <w:rsid w:val="00DD068D"/>
    <w:rsid w:val="00DD0D04"/>
    <w:rsid w:val="00DD112A"/>
    <w:rsid w:val="00DE48B1"/>
    <w:rsid w:val="00DF0FCB"/>
    <w:rsid w:val="00DF6487"/>
    <w:rsid w:val="00E04808"/>
    <w:rsid w:val="00E056F4"/>
    <w:rsid w:val="00E12DE7"/>
    <w:rsid w:val="00E1696B"/>
    <w:rsid w:val="00E17AC3"/>
    <w:rsid w:val="00E223FD"/>
    <w:rsid w:val="00E30FD2"/>
    <w:rsid w:val="00E377BE"/>
    <w:rsid w:val="00E515D6"/>
    <w:rsid w:val="00E54331"/>
    <w:rsid w:val="00E6049E"/>
    <w:rsid w:val="00E62A36"/>
    <w:rsid w:val="00E66239"/>
    <w:rsid w:val="00E77B79"/>
    <w:rsid w:val="00E84CD7"/>
    <w:rsid w:val="00E86056"/>
    <w:rsid w:val="00E97248"/>
    <w:rsid w:val="00EA34A4"/>
    <w:rsid w:val="00EA5A2D"/>
    <w:rsid w:val="00EA6B21"/>
    <w:rsid w:val="00EB02B3"/>
    <w:rsid w:val="00EB07AC"/>
    <w:rsid w:val="00EB30C7"/>
    <w:rsid w:val="00EB5F47"/>
    <w:rsid w:val="00EC6AC2"/>
    <w:rsid w:val="00ED2921"/>
    <w:rsid w:val="00ED523D"/>
    <w:rsid w:val="00ED7032"/>
    <w:rsid w:val="00EE0C02"/>
    <w:rsid w:val="00EE381F"/>
    <w:rsid w:val="00EE4A22"/>
    <w:rsid w:val="00EE63C3"/>
    <w:rsid w:val="00EE6E3A"/>
    <w:rsid w:val="00EF0A75"/>
    <w:rsid w:val="00EF0D35"/>
    <w:rsid w:val="00EF4175"/>
    <w:rsid w:val="00EF4282"/>
    <w:rsid w:val="00F004F5"/>
    <w:rsid w:val="00F021B6"/>
    <w:rsid w:val="00F13257"/>
    <w:rsid w:val="00F14809"/>
    <w:rsid w:val="00F175B2"/>
    <w:rsid w:val="00F25850"/>
    <w:rsid w:val="00F258D1"/>
    <w:rsid w:val="00F30329"/>
    <w:rsid w:val="00F313C6"/>
    <w:rsid w:val="00F4239C"/>
    <w:rsid w:val="00F53BCC"/>
    <w:rsid w:val="00F56657"/>
    <w:rsid w:val="00F57342"/>
    <w:rsid w:val="00F80281"/>
    <w:rsid w:val="00F8081C"/>
    <w:rsid w:val="00F816B4"/>
    <w:rsid w:val="00F82221"/>
    <w:rsid w:val="00F912C7"/>
    <w:rsid w:val="00F9799E"/>
    <w:rsid w:val="00FA45E2"/>
    <w:rsid w:val="00FA5839"/>
    <w:rsid w:val="00FA5A8C"/>
    <w:rsid w:val="00FB0CDD"/>
    <w:rsid w:val="00FB34A1"/>
    <w:rsid w:val="00FB67A2"/>
    <w:rsid w:val="00FC564F"/>
    <w:rsid w:val="00FD3012"/>
    <w:rsid w:val="00FD33B1"/>
    <w:rsid w:val="00FD4750"/>
    <w:rsid w:val="00FD613B"/>
    <w:rsid w:val="00FD7474"/>
    <w:rsid w:val="00FE2368"/>
    <w:rsid w:val="00FE6D36"/>
    <w:rsid w:val="00FE6E7C"/>
    <w:rsid w:val="00FF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E538B"/>
  <w15:chartTrackingRefBased/>
  <w15:docId w15:val="{8CB5AE57-ED5D-8B41-B1A9-AA4B90F9C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99E"/>
  </w:style>
  <w:style w:type="paragraph" w:styleId="Heading1">
    <w:name w:val="heading 1"/>
    <w:basedOn w:val="Normal"/>
    <w:next w:val="Normal"/>
    <w:link w:val="Heading1Char"/>
    <w:uiPriority w:val="9"/>
    <w:qFormat/>
    <w:rsid w:val="000553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3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3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3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3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3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3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3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32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B02B3"/>
  </w:style>
  <w:style w:type="character" w:customStyle="1" w:styleId="Heading1Char">
    <w:name w:val="Heading 1 Char"/>
    <w:basedOn w:val="DefaultParagraphFont"/>
    <w:link w:val="Heading1"/>
    <w:uiPriority w:val="9"/>
    <w:rsid w:val="000553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3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3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3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3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3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3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3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3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3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3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3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53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3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53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3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53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3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3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32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9799E"/>
    <w:pPr>
      <w:spacing w:after="200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79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799E"/>
  </w:style>
  <w:style w:type="character" w:styleId="LineNumber">
    <w:name w:val="line number"/>
    <w:basedOn w:val="DefaultParagraphFont"/>
    <w:uiPriority w:val="99"/>
    <w:semiHidden/>
    <w:unhideWhenUsed/>
    <w:rsid w:val="00F97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Lawson</dc:creator>
  <cp:keywords/>
  <dc:description/>
  <cp:lastModifiedBy>Christopher Lawson</cp:lastModifiedBy>
  <cp:revision>6</cp:revision>
  <dcterms:created xsi:type="dcterms:W3CDTF">2024-11-27T07:20:00Z</dcterms:created>
  <dcterms:modified xsi:type="dcterms:W3CDTF">2024-12-06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1-27T07:21:3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12b77479-bce1-4755-9340-131281fab887</vt:lpwstr>
  </property>
  <property fmtid="{D5CDD505-2E9C-101B-9397-08002B2CF9AE}" pid="8" name="MSIP_Label_0f488380-630a-4f55-a077-a19445e3f360_ContentBits">
    <vt:lpwstr>0</vt:lpwstr>
  </property>
</Properties>
</file>